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B36D3F" w14:textId="347CA520" w:rsidR="00E9470D" w:rsidRPr="00E9470D" w:rsidRDefault="001D70EF" w:rsidP="00D0203B">
      <w:pPr>
        <w:pStyle w:val="af2"/>
        <w:rPr>
          <w:rFonts w:ascii="Times New Roman" w:eastAsiaTheme="minorEastAsia" w:hAnsi="Times New Roman"/>
          <w:b/>
          <w:bCs/>
          <w:sz w:val="10"/>
          <w:szCs w:val="10"/>
          <w:lang w:eastAsia="zh-CN"/>
        </w:rPr>
      </w:pPr>
      <w:r w:rsidRPr="001D70EF">
        <w:rPr>
          <w:rFonts w:ascii="Times New Roman" w:eastAsiaTheme="minorEastAsia" w:hAnsi="Times New Roman"/>
          <w:b/>
          <w:bCs/>
          <w:sz w:val="36"/>
          <w:szCs w:val="36"/>
          <w:lang w:eastAsia="zh-CN"/>
        </w:rPr>
        <w:t>Acoustic parameters of the phantom and skull tissue</w:t>
      </w:r>
    </w:p>
    <w:tbl>
      <w:tblPr>
        <w:tblStyle w:val="31"/>
        <w:tblW w:w="5000" w:type="pct"/>
        <w:tblLook w:val="04A0" w:firstRow="1" w:lastRow="0" w:firstColumn="1" w:lastColumn="0" w:noHBand="0" w:noVBand="1"/>
      </w:tblPr>
      <w:tblGrid>
        <w:gridCol w:w="2210"/>
        <w:gridCol w:w="1904"/>
        <w:gridCol w:w="2267"/>
        <w:gridCol w:w="1887"/>
        <w:gridCol w:w="4118"/>
        <w:gridCol w:w="1572"/>
      </w:tblGrid>
      <w:tr w:rsidR="006F3948" w:rsidRPr="00360F7E" w14:paraId="2F4141D8" w14:textId="77777777" w:rsidTr="00360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2" w:type="pct"/>
            <w:vAlign w:val="center"/>
            <w:hideMark/>
          </w:tcPr>
          <w:p w14:paraId="3430F807" w14:textId="77777777" w:rsidR="006F3948" w:rsidRPr="00360F7E" w:rsidRDefault="006F3948" w:rsidP="000355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terial / tissue</w:t>
            </w:r>
          </w:p>
        </w:tc>
        <w:tc>
          <w:tcPr>
            <w:tcW w:w="682" w:type="pct"/>
            <w:vAlign w:val="center"/>
            <w:hideMark/>
          </w:tcPr>
          <w:p w14:paraId="55A80580" w14:textId="77777777" w:rsidR="006F3948" w:rsidRPr="00360F7E" w:rsidRDefault="006F3948" w:rsidP="000355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ole in this study</w:t>
            </w:r>
          </w:p>
        </w:tc>
        <w:tc>
          <w:tcPr>
            <w:tcW w:w="812" w:type="pct"/>
            <w:vAlign w:val="center"/>
            <w:hideMark/>
          </w:tcPr>
          <w:p w14:paraId="29E7DAFD" w14:textId="77777777" w:rsidR="006F3948" w:rsidRPr="00360F7E" w:rsidRDefault="006F3948" w:rsidP="000355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coustic properties</w:t>
            </w:r>
          </w:p>
        </w:tc>
        <w:tc>
          <w:tcPr>
            <w:tcW w:w="676" w:type="pct"/>
            <w:vAlign w:val="center"/>
            <w:hideMark/>
          </w:tcPr>
          <w:p w14:paraId="3EC8ED6F" w14:textId="6053DE8D" w:rsidR="006F3948" w:rsidRPr="00360F7E" w:rsidRDefault="00E6570C" w:rsidP="000355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ensity</w:t>
            </w:r>
          </w:p>
        </w:tc>
        <w:tc>
          <w:tcPr>
            <w:tcW w:w="1475" w:type="pct"/>
            <w:vAlign w:val="center"/>
            <w:hideMark/>
          </w:tcPr>
          <w:p w14:paraId="3D4986C7" w14:textId="77777777" w:rsidR="006F3948" w:rsidRPr="00360F7E" w:rsidRDefault="006F3948" w:rsidP="000355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Key interpretation</w:t>
            </w:r>
          </w:p>
        </w:tc>
        <w:tc>
          <w:tcPr>
            <w:tcW w:w="563" w:type="pct"/>
            <w:vAlign w:val="center"/>
            <w:hideMark/>
          </w:tcPr>
          <w:p w14:paraId="48C456C3" w14:textId="77777777" w:rsidR="006F3948" w:rsidRPr="00360F7E" w:rsidRDefault="006F3948" w:rsidP="00035593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</w:tr>
      <w:tr w:rsidR="006F3948" w:rsidRPr="00360F7E" w14:paraId="12FEE67B" w14:textId="77777777" w:rsidTr="003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Align w:val="center"/>
            <w:hideMark/>
          </w:tcPr>
          <w:p w14:paraId="7587CE7D" w14:textId="77777777" w:rsidR="006F3948" w:rsidRPr="00360F7E" w:rsidRDefault="006F3948" w:rsidP="00360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% agarose hydrogel</w:t>
            </w:r>
          </w:p>
        </w:tc>
        <w:tc>
          <w:tcPr>
            <w:tcW w:w="682" w:type="pct"/>
            <w:vAlign w:val="center"/>
            <w:hideMark/>
          </w:tcPr>
          <w:p w14:paraId="76097523" w14:textId="77777777" w:rsidR="006F3948" w:rsidRPr="00360F7E" w:rsidRDefault="006F3948" w:rsidP="00360F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ater-rich soft-tissue-like background</w:t>
            </w:r>
          </w:p>
        </w:tc>
        <w:tc>
          <w:tcPr>
            <w:tcW w:w="812" w:type="pct"/>
            <w:vAlign w:val="center"/>
            <w:hideMark/>
          </w:tcPr>
          <w:p w14:paraId="63DFB6ED" w14:textId="01680C07" w:rsidR="006F3948" w:rsidRPr="00360F7E" w:rsidRDefault="003D0B9E" w:rsidP="00360F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  <w:r w:rsidR="006F3948"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</w:t>
            </w:r>
            <w:r w:rsidRPr="00360F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r w:rsidR="006F3948"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 km/s</w:t>
            </w:r>
          </w:p>
        </w:tc>
        <w:tc>
          <w:tcPr>
            <w:tcW w:w="676" w:type="pct"/>
            <w:vAlign w:val="center"/>
            <w:hideMark/>
          </w:tcPr>
          <w:p w14:paraId="18797BA4" w14:textId="03F66A4F" w:rsidR="006F3948" w:rsidRPr="00360F7E" w:rsidRDefault="00E6570C" w:rsidP="00360F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~1.0g/cm³</w:t>
            </w:r>
          </w:p>
        </w:tc>
        <w:tc>
          <w:tcPr>
            <w:tcW w:w="1475" w:type="pct"/>
            <w:vAlign w:val="center"/>
            <w:hideMark/>
          </w:tcPr>
          <w:p w14:paraId="0788F861" w14:textId="77777777" w:rsidR="006F3948" w:rsidRPr="00360F7E" w:rsidRDefault="006F3948" w:rsidP="00360F7E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Used as a simplified brain-parenchyma-like matrix, but without the full optical/scattering complexity of real brain tissue</w:t>
            </w:r>
          </w:p>
        </w:tc>
        <w:tc>
          <w:tcPr>
            <w:tcW w:w="563" w:type="pct"/>
            <w:vAlign w:val="center"/>
            <w:hideMark/>
          </w:tcPr>
          <w:p w14:paraId="2CAD64C0" w14:textId="413B9AEC" w:rsidR="006F3948" w:rsidRPr="00360F7E" w:rsidRDefault="00E6570C" w:rsidP="00360F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Menikou&lt;/Author&gt;&lt;Year&gt;2017&lt;/Year&gt;&lt;RecNum&gt;48&lt;/RecNum&gt;&lt;DisplayText&gt;[1, 2]&lt;/DisplayText&gt;&lt;record&gt;&lt;rec-number&gt;48&lt;/rec-number&gt;&lt;foreign-keys&gt;&lt;key app="EN" db-id="sfv2rwwwww92drezrs6pppvh9exx50prsvsd" timestamp="1780651157"&gt;48&lt;/key&gt;&lt;/foreign-keys&gt;&lt;ref-type name="Journal Article"&gt;17&lt;/ref-type&gt;&lt;contributors&gt;&lt;authors&gt;&lt;author&gt;Menikou, Georgios&lt;/author&gt;&lt;author&gt;Damianou, Christakis&lt;/author&gt;&lt;/authors&gt;&lt;/contributors&gt;&lt;titles&gt;&lt;title&gt;Acoustic and thermal characterization of agar based phantoms used for evaluating focused ultrasound exposures&lt;/title&gt;&lt;secondary-title&gt;Journal of therapeutic ultrasound&lt;/secondary-title&gt;&lt;/titles&gt;&lt;periodical&gt;&lt;full-title&gt;Journal of therapeutic ultrasound&lt;/full-title&gt;&lt;/periodical&gt;&lt;pages&gt;14&lt;/pages&gt;&lt;volume&gt;5&lt;/volume&gt;&lt;number&gt;1&lt;/number&gt;&lt;dates&gt;&lt;year&gt;2017&lt;/year&gt;&lt;/dates&gt;&lt;isbn&gt;2050-5736&lt;/isbn&gt;&lt;urls&gt;&lt;/urls&gt;&lt;/record&gt;&lt;/Cite&gt;&lt;Cite&gt;&lt;Author&gt;Culjat&lt;/Author&gt;&lt;Year&gt;2010&lt;/Year&gt;&lt;RecNum&gt;49&lt;/RecNum&gt;&lt;record&gt;&lt;rec-number&gt;49&lt;/rec-number&gt;&lt;foreign-keys&gt;&lt;key app="EN" db-id="sfv2rwwwww92drezrs6pppvh9exx50prsvsd" timestamp="1780651257"&gt;49&lt;/key&gt;&lt;/foreign-keys&gt;&lt;ref-type name="Journal Article"&gt;17&lt;/ref-type&gt;&lt;contributors&gt;&lt;authors&gt;&lt;author&gt;Culjat, Martin O&lt;/author&gt;&lt;author&gt;Goldenberg, David&lt;/author&gt;&lt;author&gt;Tewari, Priyamvada&lt;/author&gt;&lt;author&gt;Singh, Rahul S&lt;/author&gt;&lt;/authors&gt;&lt;/contributors&gt;&lt;titles&gt;&lt;title&gt;A review of tissue substitutes for ultrasound imaging&lt;/title&gt;&lt;secondary-title&gt;Ultrasound in medicine &amp;amp; biology&lt;/secondary-title&gt;&lt;/titles&gt;&lt;periodical&gt;&lt;full-title&gt;Ultrasound in medicine &amp;amp; biology&lt;/full-title&gt;&lt;/periodical&gt;&lt;pages&gt;861-873&lt;/pages&gt;&lt;volume&gt;36&lt;/volume&gt;&lt;number&gt;6&lt;/number&gt;&lt;dates&gt;&lt;year&gt;2010&lt;/year&gt;&lt;/dates&gt;&lt;isbn&gt;0301-5629&lt;/isbn&gt;&lt;urls&gt;&lt;/urls&gt;&lt;/record&gt;&lt;/Cite&gt;&lt;/EndNote&gt;</w:instrTex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60F7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1, 2]</w: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6F3948" w:rsidRPr="00360F7E" w14:paraId="40CE8C40" w14:textId="77777777" w:rsidTr="00360F7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Align w:val="center"/>
            <w:hideMark/>
          </w:tcPr>
          <w:p w14:paraId="57DCB029" w14:textId="77777777" w:rsidR="006F3948" w:rsidRPr="00360F7E" w:rsidRDefault="006F3948" w:rsidP="00360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01 SLA resin shell</w:t>
            </w:r>
          </w:p>
        </w:tc>
        <w:tc>
          <w:tcPr>
            <w:tcW w:w="682" w:type="pct"/>
            <w:vAlign w:val="center"/>
            <w:hideMark/>
          </w:tcPr>
          <w:p w14:paraId="485EE691" w14:textId="77777777" w:rsidR="006F3948" w:rsidRPr="00360F7E" w:rsidRDefault="006F3948" w:rsidP="00360F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Simplified bone-like high-sound-speed boundary</w:t>
            </w:r>
          </w:p>
        </w:tc>
        <w:tc>
          <w:tcPr>
            <w:tcW w:w="812" w:type="pct"/>
            <w:vAlign w:val="center"/>
            <w:hideMark/>
          </w:tcPr>
          <w:p w14:paraId="7BC02210" w14:textId="7609891A" w:rsidR="006F3948" w:rsidRPr="00360F7E" w:rsidRDefault="003D0B9E" w:rsidP="00360F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~ </w:t>
            </w:r>
            <w:r w:rsidR="006F3948"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0 km/s in this study</w:t>
            </w:r>
          </w:p>
        </w:tc>
        <w:tc>
          <w:tcPr>
            <w:tcW w:w="676" w:type="pct"/>
            <w:vAlign w:val="center"/>
            <w:hideMark/>
          </w:tcPr>
          <w:p w14:paraId="14E7B467" w14:textId="7EB86FBB" w:rsidR="006F3948" w:rsidRPr="00360F7E" w:rsidRDefault="00E6570C" w:rsidP="00360F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nufacturer-dependent/not measured</w:t>
            </w:r>
          </w:p>
        </w:tc>
        <w:tc>
          <w:tcPr>
            <w:tcW w:w="1475" w:type="pct"/>
            <w:vAlign w:val="center"/>
            <w:hideMark/>
          </w:tcPr>
          <w:p w14:paraId="18009F2C" w14:textId="77777777" w:rsidR="006F3948" w:rsidRPr="00360F7E" w:rsidRDefault="006F3948" w:rsidP="00360F7E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Used only to introduce </w:t>
            </w:r>
            <w:proofErr w:type="gramStart"/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gh-sound-speed</w:t>
            </w:r>
            <w:proofErr w:type="gramEnd"/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 acoustic mismatch; not a full skull-equivalent model</w:t>
            </w:r>
          </w:p>
        </w:tc>
        <w:tc>
          <w:tcPr>
            <w:tcW w:w="563" w:type="pct"/>
            <w:vAlign w:val="center"/>
            <w:hideMark/>
          </w:tcPr>
          <w:p w14:paraId="6AE726F6" w14:textId="301617C4" w:rsidR="006F3948" w:rsidRPr="00360F7E" w:rsidRDefault="00186869" w:rsidP="00360F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Pichardo&lt;/Author&gt;&lt;Year&gt;2011&lt;/Year&gt;&lt;RecNum&gt;50&lt;/RecNum&gt;&lt;DisplayText&gt;[3]&lt;/DisplayText&gt;&lt;record&gt;&lt;rec-number&gt;50&lt;/rec-number&gt;&lt;foreign-keys&gt;&lt;key app="EN" db-id="sfv2rwwwww92drezrs6pppvh9exx50prsvsd" timestamp="1780651444"&gt;50&lt;/key&gt;&lt;/foreign-keys&gt;&lt;ref-type name="Journal Article"&gt;17&lt;/ref-type&gt;&lt;contributors&gt;&lt;authors&gt;&lt;author&gt;Pichardo, Samuel&lt;/author&gt;&lt;author&gt;Sin, Vivian W&lt;/author&gt;&lt;author&gt;Hynynen, Kullervo&lt;/author&gt;&lt;/authors&gt;&lt;/contributors&gt;&lt;titles&gt;&lt;title&gt;Multi-frequency characterization of the speed of sound and attenuation coefficient for longitudinal transmission of freshly excised human skulls&lt;/title&gt;&lt;secondary-title&gt;Physics in Medicine &amp;amp; Biology&lt;/secondary-title&gt;&lt;/titles&gt;&lt;periodical&gt;&lt;full-title&gt;Physics in Medicine &amp;amp; Biology&lt;/full-title&gt;&lt;/periodical&gt;&lt;pages&gt;219-250&lt;/pages&gt;&lt;volume&gt;56&lt;/volume&gt;&lt;number&gt;1&lt;/number&gt;&lt;dates&gt;&lt;year&gt;2011&lt;/year&gt;&lt;/dates&gt;&lt;isbn&gt;0031-9155&lt;/isbn&gt;&lt;urls&gt;&lt;/urls&gt;&lt;/record&gt;&lt;/Cite&gt;&lt;/EndNote&gt;</w:instrTex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60F7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3]</w: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6F3948" w:rsidRPr="00360F7E" w14:paraId="0852B4AF" w14:textId="77777777" w:rsidTr="00360F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Align w:val="center"/>
            <w:hideMark/>
          </w:tcPr>
          <w:p w14:paraId="4EE747D8" w14:textId="77777777" w:rsidR="006F3948" w:rsidRPr="00360F7E" w:rsidRDefault="006F3948" w:rsidP="00360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brain parenchyma</w:t>
            </w:r>
          </w:p>
        </w:tc>
        <w:tc>
          <w:tcPr>
            <w:tcW w:w="682" w:type="pct"/>
            <w:vAlign w:val="center"/>
            <w:hideMark/>
          </w:tcPr>
          <w:p w14:paraId="19BC0615" w14:textId="77777777" w:rsidR="006F3948" w:rsidRPr="00360F7E" w:rsidRDefault="006F3948" w:rsidP="00360F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al soft-tissue reference</w:t>
            </w:r>
          </w:p>
        </w:tc>
        <w:tc>
          <w:tcPr>
            <w:tcW w:w="812" w:type="pct"/>
            <w:vAlign w:val="center"/>
            <w:hideMark/>
          </w:tcPr>
          <w:p w14:paraId="5D421A96" w14:textId="4F7299B0" w:rsidR="006F3948" w:rsidRPr="00360F7E" w:rsidRDefault="00E51B7A" w:rsidP="00360F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~</w:t>
            </w:r>
            <w:r w:rsidR="006F3948"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54 km/s</w:t>
            </w:r>
          </w:p>
        </w:tc>
        <w:tc>
          <w:tcPr>
            <w:tcW w:w="676" w:type="pct"/>
            <w:vAlign w:val="center"/>
            <w:hideMark/>
          </w:tcPr>
          <w:p w14:paraId="4C02C6DB" w14:textId="13BC7F77" w:rsidR="006F3948" w:rsidRPr="00360F7E" w:rsidRDefault="00E6570C" w:rsidP="00360F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~1.04g/cm</w:t>
            </w:r>
            <w:r w:rsidRPr="00360F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1475" w:type="pct"/>
            <w:vAlign w:val="center"/>
            <w:hideMark/>
          </w:tcPr>
          <w:p w14:paraId="21939BA6" w14:textId="77777777" w:rsidR="006F3948" w:rsidRPr="00360F7E" w:rsidRDefault="006F3948" w:rsidP="00360F7E">
            <w:pPr>
              <w:widowControl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rovides the biological reference for the agarose background</w:t>
            </w:r>
          </w:p>
        </w:tc>
        <w:tc>
          <w:tcPr>
            <w:tcW w:w="563" w:type="pct"/>
            <w:vAlign w:val="center"/>
            <w:hideMark/>
          </w:tcPr>
          <w:p w14:paraId="36C6EBD9" w14:textId="00EE3E06" w:rsidR="006F3948" w:rsidRPr="00360F7E" w:rsidRDefault="00186869" w:rsidP="00360F7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Yaroslavsky&lt;/Author&gt;&lt;Year&gt;2002&lt;/Year&gt;&lt;RecNum&gt;51&lt;/RecNum&gt;&lt;DisplayText&gt;[2, 4]&lt;/DisplayText&gt;&lt;record&gt;&lt;rec-number&gt;51&lt;/rec-number&gt;&lt;foreign-keys&gt;&lt;key app="EN" db-id="sfv2rwwwww92drezrs6pppvh9exx50prsvsd" timestamp="1780651667"&gt;51&lt;/key&gt;&lt;/foreign-keys&gt;&lt;ref-type name="Journal Article"&gt;17&lt;/ref-type&gt;&lt;contributors&gt;&lt;authors&gt;&lt;author&gt;Yaroslavsky, AN&lt;/author&gt;&lt;author&gt;Schulze, Paul Christian&lt;/author&gt;&lt;author&gt;Yaroslavsky, Ilya V&lt;/author&gt;&lt;author&gt;Schober, R&lt;/author&gt;&lt;author&gt;Ulrich, F&lt;/author&gt;&lt;author&gt;Schwarzmaier, HJ&lt;/author&gt;&lt;/authors&gt;&lt;/contributors&gt;&lt;titles&gt;&lt;title&gt;Optical properties of selected native and coagulated human brain tissues in vitro in the visible and near infrared spectral range&lt;/title&gt;&lt;secondary-title&gt;Physics in Medicine &amp;amp; Biology&lt;/secondary-title&gt;&lt;/titles&gt;&lt;periodical&gt;&lt;full-title&gt;Physics in Medicine &amp;amp; Biology&lt;/full-title&gt;&lt;/periodical&gt;&lt;pages&gt;2059-2073&lt;/pages&gt;&lt;volume&gt;47&lt;/volume&gt;&lt;number&gt;12&lt;/number&gt;&lt;dates&gt;&lt;year&gt;2002&lt;/year&gt;&lt;/dates&gt;&lt;isbn&gt;0031-9155&lt;/isbn&gt;&lt;urls&gt;&lt;/urls&gt;&lt;/record&gt;&lt;/Cite&gt;&lt;Cite&gt;&lt;Author&gt;Culjat&lt;/Author&gt;&lt;Year&gt;2010&lt;/Year&gt;&lt;RecNum&gt;49&lt;/RecNum&gt;&lt;record&gt;&lt;rec-number&gt;49&lt;/rec-number&gt;&lt;foreign-keys&gt;&lt;key app="EN" db-id="sfv2rwwwww92drezrs6pppvh9exx50prsvsd" timestamp="1780651257"&gt;49&lt;/key&gt;&lt;/foreign-keys&gt;&lt;ref-type name="Journal Article"&gt;17&lt;/ref-type&gt;&lt;contributors&gt;&lt;authors&gt;&lt;author&gt;Culjat, Martin O&lt;/author&gt;&lt;author&gt;Goldenberg, David&lt;/author&gt;&lt;author&gt;Tewari, Priyamvada&lt;/author&gt;&lt;author&gt;Singh, Rahul S&lt;/author&gt;&lt;/authors&gt;&lt;/contributors&gt;&lt;titles&gt;&lt;title&gt;A review of tissue substitutes for ultrasound imaging&lt;/title&gt;&lt;secondary-title&gt;Ultrasound in medicine &amp;amp; biology&lt;/secondary-title&gt;&lt;/titles&gt;&lt;periodical&gt;&lt;full-title&gt;Ultrasound in medicine &amp;amp; biology&lt;/full-title&gt;&lt;/periodical&gt;&lt;pages&gt;861-873&lt;/pages&gt;&lt;volume&gt;36&lt;/volume&gt;&lt;number&gt;6&lt;/number&gt;&lt;dates&gt;&lt;year&gt;2010&lt;/year&gt;&lt;/dates&gt;&lt;isbn&gt;0301-5629&lt;/isbn&gt;&lt;urls&gt;&lt;/urls&gt;&lt;/record&gt;&lt;/Cite&gt;&lt;/EndNote&gt;</w:instrTex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60F7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, 4]</w: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  <w:tr w:rsidR="006F3948" w:rsidRPr="00360F7E" w14:paraId="322F2BC9" w14:textId="77777777" w:rsidTr="00360F7E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2" w:type="pct"/>
            <w:vAlign w:val="center"/>
            <w:hideMark/>
          </w:tcPr>
          <w:p w14:paraId="67EA50AC" w14:textId="77777777" w:rsidR="006F3948" w:rsidRPr="00360F7E" w:rsidRDefault="006F3948" w:rsidP="00360F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uman skull / cranial bone</w:t>
            </w:r>
          </w:p>
        </w:tc>
        <w:tc>
          <w:tcPr>
            <w:tcW w:w="682" w:type="pct"/>
            <w:vAlign w:val="center"/>
            <w:hideMark/>
          </w:tcPr>
          <w:p w14:paraId="2325D20B" w14:textId="77777777" w:rsidR="006F3948" w:rsidRPr="00360F7E" w:rsidRDefault="006F3948" w:rsidP="00360F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iological transcranial boundary reference</w:t>
            </w:r>
          </w:p>
        </w:tc>
        <w:tc>
          <w:tcPr>
            <w:tcW w:w="812" w:type="pct"/>
            <w:vAlign w:val="center"/>
            <w:hideMark/>
          </w:tcPr>
          <w:p w14:paraId="7CF7B7A0" w14:textId="3B213448" w:rsidR="006F3948" w:rsidRPr="00360F7E" w:rsidRDefault="00E6570C" w:rsidP="00360F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rabecular bone ~1886m/s; </w:t>
            </w:r>
            <w:r w:rsidRPr="00360F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ortical bone ~3476m/s</w:t>
            </w:r>
            <w:r w:rsidR="00E51B7A" w:rsidRPr="00360F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  <w:tc>
          <w:tcPr>
            <w:tcW w:w="676" w:type="pct"/>
            <w:vAlign w:val="center"/>
            <w:hideMark/>
          </w:tcPr>
          <w:p w14:paraId="464C67D7" w14:textId="35E32C3E" w:rsidR="006F3948" w:rsidRPr="00360F7E" w:rsidRDefault="00E6570C" w:rsidP="00360F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rtical bone ~1.97g/cm</w:t>
            </w:r>
            <w:r w:rsidRPr="00360F7E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3</w:t>
            </w:r>
          </w:p>
        </w:tc>
        <w:tc>
          <w:tcPr>
            <w:tcW w:w="1475" w:type="pct"/>
            <w:vAlign w:val="center"/>
            <w:hideMark/>
          </w:tcPr>
          <w:p w14:paraId="7C38808A" w14:textId="77777777" w:rsidR="006F3948" w:rsidRPr="00360F7E" w:rsidRDefault="006F3948" w:rsidP="00360F7E">
            <w:pPr>
              <w:widowControl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he SLA shell captures only the high-sound-speed mismatch, not skull layering, attenuation, dispersion, anisotropy, or morphology</w:t>
            </w:r>
          </w:p>
        </w:tc>
        <w:tc>
          <w:tcPr>
            <w:tcW w:w="563" w:type="pct"/>
            <w:vAlign w:val="center"/>
            <w:hideMark/>
          </w:tcPr>
          <w:p w14:paraId="1EA81B61" w14:textId="1B675822" w:rsidR="006F3948" w:rsidRPr="00360F7E" w:rsidRDefault="00E6570C" w:rsidP="00360F7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begin"/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instrText xml:space="preserve"> ADDIN EN.CITE &lt;EndNote&gt;&lt;Cite&gt;&lt;Author&gt;Culjat&lt;/Author&gt;&lt;Year&gt;2010&lt;/Year&gt;&lt;RecNum&gt;49&lt;/RecNum&gt;&lt;DisplayText&gt;[2, 3]&lt;/DisplayText&gt;&lt;record&gt;&lt;rec-number&gt;49&lt;/rec-number&gt;&lt;foreign-keys&gt;&lt;key app="EN" db-id="sfv2rwwwww92drezrs6pppvh9exx50prsvsd" timestamp="1780651257"&gt;49&lt;/key&gt;&lt;/foreign-keys&gt;&lt;ref-type name="Journal Article"&gt;17&lt;/ref-type&gt;&lt;contributors&gt;&lt;authors&gt;&lt;author&gt;Culjat, Martin O&lt;/author&gt;&lt;author&gt;Goldenberg, David&lt;/author&gt;&lt;author&gt;Tewari, Priyamvada&lt;/author&gt;&lt;author&gt;Singh, Rahul S&lt;/author&gt;&lt;/authors&gt;&lt;/contributors&gt;&lt;titles&gt;&lt;title&gt;A review of tissue substitutes for ultrasound imaging&lt;/title&gt;&lt;secondary-title&gt;Ultrasound in medicine &amp;amp; biology&lt;/secondary-title&gt;&lt;/titles&gt;&lt;periodical&gt;&lt;full-title&gt;Ultrasound in medicine &amp;amp; biology&lt;/full-title&gt;&lt;/periodical&gt;&lt;pages&gt;861-873&lt;/pages&gt;&lt;volume&gt;36&lt;/volume&gt;&lt;number&gt;6&lt;/number&gt;&lt;dates&gt;&lt;year&gt;2010&lt;/year&gt;&lt;/dates&gt;&lt;isbn&gt;0301-5629&lt;/isbn&gt;&lt;urls&gt;&lt;/urls&gt;&lt;/record&gt;&lt;/Cite&gt;&lt;Cite&gt;&lt;Author&gt;Pichardo&lt;/Author&gt;&lt;Year&gt;2011&lt;/Year&gt;&lt;RecNum&gt;50&lt;/RecNum&gt;&lt;record&gt;&lt;rec-number&gt;50&lt;/rec-number&gt;&lt;foreign-keys&gt;&lt;key app="EN" db-id="sfv2rwwwww92drezrs6pppvh9exx50prsvsd" timestamp="1780651444"&gt;50&lt;/key&gt;&lt;/foreign-keys&gt;&lt;ref-type name="Journal Article"&gt;17&lt;/ref-type&gt;&lt;contributors&gt;&lt;authors&gt;&lt;author&gt;Pichardo, Samuel&lt;/author&gt;&lt;author&gt;Sin, Vivian W&lt;/author&gt;&lt;author&gt;Hynynen, Kullervo&lt;/author&gt;&lt;/authors&gt;&lt;/contributors&gt;&lt;titles&gt;&lt;title&gt;Multi-frequency characterization of the speed of sound and attenuation coefficient for longitudinal transmission of freshly excised human skulls&lt;/title&gt;&lt;secondary-title&gt;Physics in Medicine &amp;amp; Biology&lt;/secondary-title&gt;&lt;/titles&gt;&lt;periodical&gt;&lt;full-title&gt;Physics in Medicine &amp;amp; Biology&lt;/full-title&gt;&lt;/periodical&gt;&lt;pages&gt;219-250&lt;/pages&gt;&lt;volume&gt;56&lt;/volume&gt;&lt;number&gt;1&lt;/number&gt;&lt;dates&gt;&lt;year&gt;2011&lt;/year&gt;&lt;/dates&gt;&lt;isbn&gt;0031-9155&lt;/isbn&gt;&lt;urls&gt;&lt;/urls&gt;&lt;/record&gt;&lt;/Cite&gt;&lt;/EndNote&gt;</w:instrTex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separate"/>
            </w:r>
            <w:r w:rsidRPr="00360F7E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  <w14:ligatures w14:val="none"/>
              </w:rPr>
              <w:t>[2, 3]</w:t>
            </w:r>
            <w:r w:rsidRPr="00360F7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fldChar w:fldCharType="end"/>
            </w:r>
          </w:p>
        </w:tc>
      </w:tr>
    </w:tbl>
    <w:p w14:paraId="796F45BC" w14:textId="77777777" w:rsidR="00464FFE" w:rsidRDefault="00464FFE" w:rsidP="00360F7E">
      <w:pPr>
        <w:snapToGrid w:val="0"/>
        <w:spacing w:after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</w:pPr>
    </w:p>
    <w:p w14:paraId="27305BE4" w14:textId="195BFFC1" w:rsidR="00454720" w:rsidRPr="00464FFE" w:rsidRDefault="00D67ACA" w:rsidP="00360F7E">
      <w:pPr>
        <w:snapToGrid w:val="0"/>
        <w:spacing w:after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</w:pPr>
      <w:r w:rsidRPr="00464FFE">
        <w:rPr>
          <w:rFonts w:ascii="Times New Roman" w:eastAsia="宋体" w:hAnsi="Times New Roman" w:cs="Times New Roman"/>
          <w:b/>
          <w:bCs/>
          <w:color w:val="000000"/>
          <w:kern w:val="0"/>
          <w:sz w:val="24"/>
          <w14:ligatures w14:val="none"/>
        </w:rPr>
        <w:t>Reference</w:t>
      </w:r>
      <w:r w:rsidRPr="00464FFE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14:ligatures w14:val="none"/>
        </w:rPr>
        <w:t>:</w:t>
      </w:r>
    </w:p>
    <w:p w14:paraId="72C88DDE" w14:textId="77777777" w:rsidR="00186869" w:rsidRPr="00186869" w:rsidRDefault="00E6570C" w:rsidP="00186869">
      <w:pPr>
        <w:pStyle w:val="EndNoteBibliography"/>
        <w:spacing w:after="0"/>
        <w:ind w:left="720" w:hanging="72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="00186869" w:rsidRPr="00186869">
        <w:t>1.</w:t>
      </w:r>
      <w:r w:rsidR="00186869" w:rsidRPr="00186869">
        <w:tab/>
        <w:t xml:space="preserve">Menikou, G. and C. Damianou, </w:t>
      </w:r>
      <w:r w:rsidR="00186869" w:rsidRPr="00186869">
        <w:rPr>
          <w:i/>
        </w:rPr>
        <w:t>Acoustic and thermal characterization of agar based phantoms used for evaluating focused ultrasound exposures.</w:t>
      </w:r>
      <w:r w:rsidR="00186869" w:rsidRPr="00186869">
        <w:t xml:space="preserve"> Journal of therapeutic ultrasound, 2017. </w:t>
      </w:r>
      <w:r w:rsidR="00186869" w:rsidRPr="00186869">
        <w:rPr>
          <w:b/>
        </w:rPr>
        <w:t>5</w:t>
      </w:r>
      <w:r w:rsidR="00186869" w:rsidRPr="00186869">
        <w:t>(1): p. 14.</w:t>
      </w:r>
    </w:p>
    <w:p w14:paraId="0CA72CAE" w14:textId="77777777" w:rsidR="00186869" w:rsidRPr="00186869" w:rsidRDefault="00186869" w:rsidP="00186869">
      <w:pPr>
        <w:pStyle w:val="EndNoteBibliography"/>
        <w:spacing w:after="0"/>
        <w:ind w:left="720" w:hanging="720"/>
        <w:rPr>
          <w:rFonts w:hint="eastAsia"/>
        </w:rPr>
      </w:pPr>
      <w:r w:rsidRPr="00186869">
        <w:t>2.</w:t>
      </w:r>
      <w:r w:rsidRPr="00186869">
        <w:tab/>
        <w:t xml:space="preserve">Culjat, M.O., D. Goldenberg, P. Tewari, and R.S. Singh, </w:t>
      </w:r>
      <w:r w:rsidRPr="00186869">
        <w:rPr>
          <w:i/>
        </w:rPr>
        <w:t>A review of tissue substitutes for ultrasound imaging.</w:t>
      </w:r>
      <w:r w:rsidRPr="00186869">
        <w:t xml:space="preserve"> Ultrasound in medicine &amp; biology, 2010. </w:t>
      </w:r>
      <w:r w:rsidRPr="00186869">
        <w:rPr>
          <w:b/>
        </w:rPr>
        <w:t>36</w:t>
      </w:r>
      <w:r w:rsidRPr="00186869">
        <w:t>(6): p. 861-873.</w:t>
      </w:r>
    </w:p>
    <w:p w14:paraId="0F1C90F0" w14:textId="77777777" w:rsidR="00186869" w:rsidRPr="00186869" w:rsidRDefault="00186869" w:rsidP="00186869">
      <w:pPr>
        <w:pStyle w:val="EndNoteBibliography"/>
        <w:spacing w:after="0"/>
        <w:ind w:left="720" w:hanging="720"/>
        <w:rPr>
          <w:rFonts w:hint="eastAsia"/>
        </w:rPr>
      </w:pPr>
      <w:r w:rsidRPr="00186869">
        <w:t>3.</w:t>
      </w:r>
      <w:r w:rsidRPr="00186869">
        <w:tab/>
        <w:t xml:space="preserve">Pichardo, S., V.W. Sin, and K. Hynynen, </w:t>
      </w:r>
      <w:r w:rsidRPr="00186869">
        <w:rPr>
          <w:i/>
        </w:rPr>
        <w:t>Multi-frequency characterization of the speed of sound and attenuation coefficient for longitudinal transmission of freshly excised human skulls.</w:t>
      </w:r>
      <w:r w:rsidRPr="00186869">
        <w:t xml:space="preserve"> Physics in Medicine &amp; Biology, 2011. </w:t>
      </w:r>
      <w:r w:rsidRPr="00186869">
        <w:rPr>
          <w:b/>
        </w:rPr>
        <w:t>56</w:t>
      </w:r>
      <w:r w:rsidRPr="00186869">
        <w:t>(1): p. 219-250.</w:t>
      </w:r>
    </w:p>
    <w:p w14:paraId="236E698F" w14:textId="5F67F94B" w:rsidR="00D67ACA" w:rsidRDefault="00186869" w:rsidP="00360F7E">
      <w:pPr>
        <w:pStyle w:val="EndNoteBibliography"/>
        <w:ind w:left="720" w:hanging="720"/>
        <w:rPr>
          <w:rFonts w:hint="eastAsia"/>
        </w:rPr>
      </w:pPr>
      <w:r w:rsidRPr="00186869">
        <w:t>4.</w:t>
      </w:r>
      <w:r w:rsidRPr="00186869">
        <w:tab/>
        <w:t xml:space="preserve">Yaroslavsky, A., et al., </w:t>
      </w:r>
      <w:r w:rsidRPr="00186869">
        <w:rPr>
          <w:i/>
        </w:rPr>
        <w:t>Optical properties of selected native and coagulated human brain tissues in vitro in the visible and near infrared spectral range.</w:t>
      </w:r>
      <w:r w:rsidRPr="00186869">
        <w:t xml:space="preserve"> Physics in Medicine &amp; Biology, 2002. </w:t>
      </w:r>
      <w:r w:rsidRPr="00186869">
        <w:rPr>
          <w:b/>
        </w:rPr>
        <w:t>47</w:t>
      </w:r>
      <w:r w:rsidRPr="00186869">
        <w:t>(12): p. 2059-2073.</w:t>
      </w:r>
      <w:r w:rsidR="00E6570C">
        <w:rPr>
          <w:rFonts w:hint="eastAsia"/>
        </w:rPr>
        <w:fldChar w:fldCharType="end"/>
      </w:r>
    </w:p>
    <w:sectPr w:rsidR="00D67ACA" w:rsidSect="006F39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2C9AC7" w14:textId="77777777" w:rsidR="005D0BDA" w:rsidRDefault="005D0BDA" w:rsidP="006F394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0E2BAC2" w14:textId="77777777" w:rsidR="005D0BDA" w:rsidRDefault="005D0BDA" w:rsidP="006F394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E88D00" w14:textId="77777777" w:rsidR="005D0BDA" w:rsidRDefault="005D0BDA" w:rsidP="006F394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2E54F70" w14:textId="77777777" w:rsidR="005D0BDA" w:rsidRDefault="005D0BDA" w:rsidP="006F394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v2rwwwww92drezrs6pppvh9exx50prsvsd&quot;&gt;My EndNote Library&lt;record-ids&gt;&lt;item&gt;48&lt;/item&gt;&lt;item&gt;49&lt;/item&gt;&lt;item&gt;50&lt;/item&gt;&lt;item&gt;51&lt;/item&gt;&lt;/record-ids&gt;&lt;/item&gt;&lt;/Libraries&gt;"/>
  </w:docVars>
  <w:rsids>
    <w:rsidRoot w:val="004252EA"/>
    <w:rsid w:val="00012FFC"/>
    <w:rsid w:val="00035593"/>
    <w:rsid w:val="000E523B"/>
    <w:rsid w:val="00186869"/>
    <w:rsid w:val="001D70EF"/>
    <w:rsid w:val="002B04A4"/>
    <w:rsid w:val="002B4F73"/>
    <w:rsid w:val="002E31E7"/>
    <w:rsid w:val="0031536F"/>
    <w:rsid w:val="00360F7E"/>
    <w:rsid w:val="00365638"/>
    <w:rsid w:val="00375D56"/>
    <w:rsid w:val="003D0B9E"/>
    <w:rsid w:val="004252EA"/>
    <w:rsid w:val="00454720"/>
    <w:rsid w:val="00464FFE"/>
    <w:rsid w:val="00491B3A"/>
    <w:rsid w:val="004946E4"/>
    <w:rsid w:val="0053372A"/>
    <w:rsid w:val="00553643"/>
    <w:rsid w:val="005D0BDA"/>
    <w:rsid w:val="0069277B"/>
    <w:rsid w:val="006C53ED"/>
    <w:rsid w:val="006F3948"/>
    <w:rsid w:val="006F4C32"/>
    <w:rsid w:val="00715B8D"/>
    <w:rsid w:val="0074776B"/>
    <w:rsid w:val="0088621E"/>
    <w:rsid w:val="008862B4"/>
    <w:rsid w:val="00910FCC"/>
    <w:rsid w:val="009609E2"/>
    <w:rsid w:val="009668B5"/>
    <w:rsid w:val="00A90D58"/>
    <w:rsid w:val="00CA4764"/>
    <w:rsid w:val="00CE2D9C"/>
    <w:rsid w:val="00D0203B"/>
    <w:rsid w:val="00D172A8"/>
    <w:rsid w:val="00D42922"/>
    <w:rsid w:val="00D67ACA"/>
    <w:rsid w:val="00DE26F7"/>
    <w:rsid w:val="00DF5A7E"/>
    <w:rsid w:val="00E51B7A"/>
    <w:rsid w:val="00E6570C"/>
    <w:rsid w:val="00E9470D"/>
    <w:rsid w:val="00FB1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ECCC38"/>
  <w14:discardImageEditingData/>
  <w14:defaultImageDpi w14:val="32767"/>
  <w15:chartTrackingRefBased/>
  <w15:docId w15:val="{0A74C6D7-4884-44D9-AC09-1280EC6CC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252E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52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52E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52E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52E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52EA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52E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52E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52E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52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52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52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52E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52EA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52E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52E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52E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52E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52E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52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52E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52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52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52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52E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252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52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52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52E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F394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F394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F394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F3948"/>
    <w:rPr>
      <w:sz w:val="18"/>
      <w:szCs w:val="18"/>
    </w:rPr>
  </w:style>
  <w:style w:type="table" w:styleId="31">
    <w:name w:val="Plain Table 3"/>
    <w:basedOn w:val="a1"/>
    <w:uiPriority w:val="43"/>
    <w:rsid w:val="006F39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E6570C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E6570C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E6570C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E6570C"/>
    <w:rPr>
      <w:rFonts w:ascii="等线" w:eastAsia="等线" w:hAnsi="等线"/>
      <w:noProof/>
    </w:rPr>
  </w:style>
  <w:style w:type="paragraph" w:customStyle="1" w:styleId="af2">
    <w:name w:val="图片"/>
    <w:qFormat/>
    <w:rsid w:val="00D0203B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223</Words>
  <Characters>6974</Characters>
  <Application>Microsoft Office Word</Application>
  <DocSecurity>0</DocSecurity>
  <Lines>58</Lines>
  <Paragraphs>16</Paragraphs>
  <ScaleCrop>false</ScaleCrop>
  <Company/>
  <LinksUpToDate>false</LinksUpToDate>
  <CharactersWithSpaces>8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诚芃 柴</dc:creator>
  <cp:keywords/>
  <dc:description/>
  <cp:lastModifiedBy>诚芃 柴</cp:lastModifiedBy>
  <cp:revision>20</cp:revision>
  <dcterms:created xsi:type="dcterms:W3CDTF">2026-05-23T05:07:00Z</dcterms:created>
  <dcterms:modified xsi:type="dcterms:W3CDTF">2026-06-09T13:15:00Z</dcterms:modified>
</cp:coreProperties>
</file>